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1F4562" w:rsidRPr="001F4562" w:rsidTr="00F56642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93564D" w:rsidP="00AD5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4562">
              <w:rPr>
                <w:rFonts w:ascii="Times New Roman" w:hAnsi="Times New Roman" w:cs="Times New Roman"/>
                <w:b/>
              </w:rPr>
              <w:t>Table</w:t>
            </w:r>
            <w:r w:rsidR="00B66929">
              <w:rPr>
                <w:rFonts w:ascii="Times New Roman" w:hAnsi="Times New Roman" w:cs="Times New Roman"/>
                <w:b/>
              </w:rPr>
              <w:t xml:space="preserve"> </w:t>
            </w:r>
            <w:r w:rsidR="00F93F42">
              <w:rPr>
                <w:rFonts w:ascii="Times New Roman" w:hAnsi="Times New Roman" w:cs="Times New Roman"/>
                <w:b/>
              </w:rPr>
              <w:t>S13</w:t>
            </w:r>
            <w:r w:rsidRPr="001F4562">
              <w:rPr>
                <w:rFonts w:ascii="Times New Roman" w:hAnsi="Times New Roman" w:cs="Times New Roman"/>
                <w:b/>
              </w:rPr>
              <w:t xml:space="preserve">. </w:t>
            </w:r>
            <w:r w:rsidRPr="001F4562">
              <w:rPr>
                <w:rFonts w:ascii="Times New Roman" w:hAnsi="Times New Roman" w:cs="Times New Roman"/>
                <w:b/>
                <w:bCs/>
              </w:rPr>
              <w:t>A list</w:t>
            </w:r>
            <w:r w:rsidR="00B272A3" w:rsidRPr="001F4562">
              <w:rPr>
                <w:rFonts w:ascii="Times New Roman" w:hAnsi="Times New Roman" w:cs="Times New Roman"/>
                <w:b/>
                <w:bCs/>
              </w:rPr>
              <w:t xml:space="preserve"> of up-regulated genes related</w:t>
            </w:r>
            <w:r w:rsidRPr="001F4562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 w:rsidR="00AD59ED" w:rsidRPr="001F4562">
              <w:rPr>
                <w:rFonts w:ascii="Times New Roman" w:hAnsi="Times New Roman" w:cs="Times New Roman"/>
                <w:b/>
              </w:rPr>
              <w:t>c</w:t>
            </w:r>
            <w:r w:rsidR="003A5CD8" w:rsidRPr="001F4562">
              <w:rPr>
                <w:rFonts w:ascii="Times New Roman" w:hAnsi="Times New Roman" w:cs="Times New Roman"/>
                <w:b/>
              </w:rPr>
              <w:t xml:space="preserve">ell </w:t>
            </w:r>
            <w:r w:rsidRPr="001F4562">
              <w:rPr>
                <w:rFonts w:ascii="Times New Roman" w:hAnsi="Times New Roman" w:cs="Times New Roman"/>
                <w:b/>
              </w:rPr>
              <w:t>division,</w:t>
            </w:r>
            <w:r w:rsidR="003A5CD8" w:rsidRPr="001F4562">
              <w:rPr>
                <w:rFonts w:ascii="Times New Roman" w:hAnsi="Times New Roman" w:cs="Times New Roman"/>
                <w:b/>
              </w:rPr>
              <w:t xml:space="preserve"> cell </w:t>
            </w:r>
            <w:r w:rsidRPr="001F4562">
              <w:rPr>
                <w:rFonts w:ascii="Times New Roman" w:hAnsi="Times New Roman" w:cs="Times New Roman"/>
                <w:b/>
              </w:rPr>
              <w:t>organization</w:t>
            </w:r>
            <w:r w:rsidR="00AD59ED" w:rsidRPr="001F4562">
              <w:rPr>
                <w:rFonts w:ascii="Times New Roman" w:hAnsi="Times New Roman" w:cs="Times New Roman"/>
                <w:b/>
              </w:rPr>
              <w:t xml:space="preserve">, </w:t>
            </w:r>
            <w:r w:rsidR="009F6449" w:rsidRPr="001F4562">
              <w:rPr>
                <w:rFonts w:ascii="Times New Roman" w:hAnsi="Times New Roman" w:cs="Times New Roman"/>
                <w:b/>
              </w:rPr>
              <w:t xml:space="preserve">chromatin, DNA binding and repair proteins related </w:t>
            </w:r>
            <w:r w:rsidR="003A5CD8" w:rsidRPr="001F4562">
              <w:rPr>
                <w:rFonts w:ascii="Times New Roman" w:hAnsi="Times New Roman" w:cs="Times New Roman"/>
                <w:b/>
                <w:bCs/>
              </w:rPr>
              <w:t>in the BRB</w:t>
            </w:r>
            <w:r w:rsidR="00E86B40" w:rsidRPr="001F4562">
              <w:rPr>
                <w:rFonts w:ascii="Times New Roman" w:hAnsi="Times New Roman" w:cs="Times New Roman"/>
                <w:b/>
                <w:bCs/>
              </w:rPr>
              <w:t>-</w:t>
            </w:r>
            <w:r w:rsidR="003A5CD8" w:rsidRPr="001F4562">
              <w:rPr>
                <w:rFonts w:ascii="Times New Roman" w:hAnsi="Times New Roman" w:cs="Times New Roman"/>
                <w:b/>
                <w:bCs/>
              </w:rPr>
              <w:t>, ARB</w:t>
            </w:r>
            <w:r w:rsidR="00E86B40" w:rsidRPr="001F4562">
              <w:rPr>
                <w:rFonts w:ascii="Times New Roman" w:hAnsi="Times New Roman" w:cs="Times New Roman"/>
                <w:b/>
                <w:bCs/>
              </w:rPr>
              <w:t>-TMV</w:t>
            </w:r>
            <w:r w:rsidR="003A5CD8" w:rsidRPr="001F4562">
              <w:rPr>
                <w:rFonts w:ascii="Times New Roman" w:hAnsi="Times New Roman" w:cs="Times New Roman"/>
                <w:b/>
                <w:bCs/>
              </w:rPr>
              <w:t xml:space="preserve"> transgenic and in </w:t>
            </w:r>
            <w:r w:rsidR="009F6449" w:rsidRPr="001F4562">
              <w:rPr>
                <w:rFonts w:ascii="Times New Roman" w:hAnsi="Times New Roman" w:cs="Times New Roman"/>
                <w:b/>
                <w:bCs/>
              </w:rPr>
              <w:t xml:space="preserve">TMVi </w:t>
            </w:r>
            <w:r w:rsidRPr="001F4562">
              <w:rPr>
                <w:rFonts w:ascii="Times New Roman" w:hAnsi="Times New Roman" w:cs="Times New Roman"/>
                <w:b/>
                <w:bCs/>
              </w:rPr>
              <w:t xml:space="preserve">plants. </w:t>
            </w:r>
          </w:p>
        </w:tc>
      </w:tr>
      <w:tr w:rsidR="001F4562" w:rsidRPr="001F4562" w:rsidTr="00F56642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93564D" w:rsidP="00F56642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1F4562" w:rsidRPr="001F4562" w:rsidTr="00F56642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DE2BAC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BRB-</w:t>
            </w:r>
            <w:r w:rsidR="0093564D" w:rsidRPr="001F4562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1F4562" w:rsidRPr="001F4562" w:rsidTr="0093564D">
        <w:trPr>
          <w:trHeight w:val="399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 xml:space="preserve">Cell division, </w:t>
            </w:r>
            <w:r w:rsidR="009F6449" w:rsidRPr="001F4562">
              <w:rPr>
                <w:rFonts w:ascii="Times New Roman" w:hAnsi="Times New Roman" w:cs="Times New Roman"/>
                <w:b/>
              </w:rPr>
              <w:t>organization</w:t>
            </w:r>
            <w:r w:rsidRPr="001F4562">
              <w:rPr>
                <w:rFonts w:ascii="Times New Roman" w:hAnsi="Times New Roman" w:cs="Times New Roman"/>
                <w:b/>
              </w:rPr>
              <w:t xml:space="preserve"> and transport related</w:t>
            </w:r>
          </w:p>
        </w:tc>
        <w:tc>
          <w:tcPr>
            <w:tcW w:w="1559" w:type="dxa"/>
            <w:noWrap/>
          </w:tcPr>
          <w:p w:rsidR="0093564D" w:rsidRPr="000E556A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F4562" w:rsidRPr="001F4562" w:rsidTr="0093564D">
        <w:trPr>
          <w:trHeight w:val="464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cell Organisation: Annexin,</w:t>
            </w:r>
            <w:r w:rsidRPr="001F4562">
              <w:t xml:space="preserve"> </w:t>
            </w:r>
            <w:r w:rsidRPr="001F4562">
              <w:rPr>
                <w:rFonts w:ascii="Times New Roman" w:hAnsi="Times New Roman" w:cs="Times New Roman"/>
              </w:rPr>
              <w:t>HIPL2, 2-A15 and tubulin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1-6.5 x</w:t>
            </w:r>
          </w:p>
        </w:tc>
      </w:tr>
      <w:tr w:rsidR="001F4562" w:rsidRPr="001F4562" w:rsidTr="0093564D">
        <w:trPr>
          <w:trHeight w:val="345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Ankyrin repeat family protein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.2-3.4 x</w:t>
            </w:r>
          </w:p>
        </w:tc>
      </w:tr>
      <w:tr w:rsidR="001F4562" w:rsidRPr="001F4562" w:rsidTr="0093564D">
        <w:trPr>
          <w:trHeight w:val="580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cell division: yippee-like, RCC1 and 27 homolog B proteins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6.2 x</w:t>
            </w:r>
          </w:p>
        </w:tc>
      </w:tr>
      <w:tr w:rsidR="001F4562" w:rsidRPr="001F4562" w:rsidTr="0093564D">
        <w:trPr>
          <w:trHeight w:val="379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4562">
              <w:rPr>
                <w:rFonts w:ascii="Times New Roman" w:hAnsi="Times New Roman" w:cs="Times New Roman"/>
              </w:rPr>
              <w:t>Syntaxin</w:t>
            </w:r>
            <w:proofErr w:type="spellEnd"/>
            <w:r w:rsidRPr="001F4562">
              <w:rPr>
                <w:rFonts w:ascii="Times New Roman" w:hAnsi="Times New Roman" w:cs="Times New Roman"/>
              </w:rPr>
              <w:t xml:space="preserve"> 125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7 x</w:t>
            </w:r>
          </w:p>
        </w:tc>
      </w:tr>
      <w:tr w:rsidR="001F4562" w:rsidRPr="001F4562" w:rsidTr="0093564D">
        <w:trPr>
          <w:trHeight w:val="40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Myosin-13, putative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.1 x</w:t>
            </w:r>
          </w:p>
        </w:tc>
      </w:tr>
      <w:tr w:rsidR="001F4562" w:rsidRPr="001F4562" w:rsidTr="00F56642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DE2BAC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ARB-TMV TRANSGENIC</w:t>
            </w:r>
            <w:r w:rsidR="0093564D" w:rsidRPr="001F4562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1F4562" w:rsidRPr="001F4562" w:rsidTr="0093564D">
        <w:trPr>
          <w:trHeight w:val="46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Cell division, organization and transport related</w:t>
            </w:r>
          </w:p>
        </w:tc>
        <w:tc>
          <w:tcPr>
            <w:tcW w:w="1559" w:type="dxa"/>
            <w:noWrap/>
          </w:tcPr>
          <w:p w:rsidR="0093564D" w:rsidRPr="000E556A" w:rsidRDefault="0093564D" w:rsidP="00F56642">
            <w:pPr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</w:p>
        </w:tc>
      </w:tr>
      <w:tr w:rsidR="001F4562" w:rsidRPr="001F4562" w:rsidTr="0093564D">
        <w:trPr>
          <w:trHeight w:val="41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Cyclin related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1-2.4 x</w:t>
            </w:r>
          </w:p>
        </w:tc>
      </w:tr>
      <w:tr w:rsidR="001F4562" w:rsidRPr="001F4562" w:rsidTr="0093564D">
        <w:trPr>
          <w:trHeight w:val="345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 xml:space="preserve">Cell cycle check points: MAD2 and  RAD9A like 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149 x</w:t>
            </w:r>
          </w:p>
        </w:tc>
      </w:tr>
      <w:tr w:rsidR="001F4562" w:rsidRPr="001F4562" w:rsidTr="0093564D">
        <w:trPr>
          <w:trHeight w:val="40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Cell division: MFP1, Glucose inhibited protein and Phytosulfokine peptide related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2.4 x</w:t>
            </w:r>
          </w:p>
        </w:tc>
      </w:tr>
      <w:tr w:rsidR="001F4562" w:rsidRPr="001F4562" w:rsidTr="0093564D">
        <w:trPr>
          <w:trHeight w:val="379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Motor proteins; Kinesin and myosin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2.1 x</w:t>
            </w:r>
          </w:p>
        </w:tc>
      </w:tr>
      <w:tr w:rsidR="001F4562" w:rsidRPr="001F4562" w:rsidTr="0093564D">
        <w:trPr>
          <w:trHeight w:val="40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Actin binding related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1-2.4 x</w:t>
            </w:r>
          </w:p>
        </w:tc>
      </w:tr>
      <w:tr w:rsidR="001F4562" w:rsidRPr="001F4562" w:rsidTr="0093564D">
        <w:trPr>
          <w:trHeight w:val="40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Annexin related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4-2.9 x</w:t>
            </w:r>
          </w:p>
        </w:tc>
      </w:tr>
      <w:tr w:rsidR="001F4562" w:rsidRPr="001F4562" w:rsidTr="0093564D">
        <w:trPr>
          <w:trHeight w:val="29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Tubulin related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.7 x</w:t>
            </w:r>
          </w:p>
        </w:tc>
      </w:tr>
      <w:tr w:rsidR="001F4562" w:rsidRPr="001F4562" w:rsidTr="0093564D">
        <w:trPr>
          <w:trHeight w:val="407"/>
        </w:trPr>
        <w:tc>
          <w:tcPr>
            <w:tcW w:w="5353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Powdery mildew resistance protein 5</w:t>
            </w:r>
          </w:p>
        </w:tc>
        <w:tc>
          <w:tcPr>
            <w:tcW w:w="1559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.3 x</w:t>
            </w:r>
          </w:p>
        </w:tc>
      </w:tr>
      <w:tr w:rsidR="001F4562" w:rsidRPr="001F4562" w:rsidTr="00F56642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564D" w:rsidRPr="001F4562" w:rsidRDefault="00DE2BAC" w:rsidP="00DE2B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  <w:b/>
              </w:rPr>
              <w:t xml:space="preserve">TMVi </w:t>
            </w:r>
            <w:r w:rsidR="0093564D" w:rsidRPr="001F4562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1F4562" w:rsidRPr="001F4562" w:rsidTr="00F56642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 xml:space="preserve">Cell division, </w:t>
            </w:r>
            <w:r w:rsidR="009F6449" w:rsidRPr="001F4562">
              <w:rPr>
                <w:rFonts w:ascii="Times New Roman" w:hAnsi="Times New Roman" w:cs="Times New Roman"/>
                <w:b/>
              </w:rPr>
              <w:t>organization</w:t>
            </w:r>
            <w:r w:rsidRPr="001F4562">
              <w:rPr>
                <w:rFonts w:ascii="Times New Roman" w:hAnsi="Times New Roman" w:cs="Times New Roman"/>
                <w:b/>
              </w:rPr>
              <w:t xml:space="preserve"> and transpor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0E556A" w:rsidRDefault="0093564D" w:rsidP="00F566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F4562" w:rsidRPr="001F4562" w:rsidTr="00F56642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Cell cycle checkpoint control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38 x</w:t>
            </w:r>
          </w:p>
        </w:tc>
      </w:tr>
      <w:tr w:rsidR="001F4562" w:rsidRPr="001F4562" w:rsidTr="00F56642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564D" w:rsidRPr="001F4562" w:rsidRDefault="0093564D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2.9 x</w:t>
            </w:r>
          </w:p>
        </w:tc>
      </w:tr>
      <w:tr w:rsidR="001F4562" w:rsidRPr="001F4562" w:rsidTr="009F6449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DE2B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BRB-</w:t>
            </w:r>
            <w:r w:rsidR="009F6449" w:rsidRPr="001F4562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Chromatin and DNA binding  and repair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0E556A" w:rsidRDefault="009F64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4562">
              <w:rPr>
                <w:rFonts w:ascii="Times New Roman" w:hAnsi="Times New Roman" w:cs="Times New Roman"/>
              </w:rPr>
              <w:t>UvrB</w:t>
            </w:r>
            <w:proofErr w:type="spellEnd"/>
            <w:r w:rsidRPr="001F4562">
              <w:rPr>
                <w:rFonts w:ascii="Times New Roman" w:hAnsi="Times New Roman" w:cs="Times New Roman"/>
              </w:rPr>
              <w:t>/</w:t>
            </w:r>
            <w:proofErr w:type="spellStart"/>
            <w:r w:rsidRPr="001F4562">
              <w:rPr>
                <w:rFonts w:ascii="Times New Roman" w:hAnsi="Times New Roman" w:cs="Times New Roman"/>
              </w:rPr>
              <w:t>uvrC</w:t>
            </w:r>
            <w:proofErr w:type="spellEnd"/>
            <w:r w:rsidRPr="001F4562">
              <w:rPr>
                <w:rFonts w:ascii="Times New Roman" w:hAnsi="Times New Roman" w:cs="Times New Roman"/>
              </w:rPr>
              <w:t xml:space="preserve"> motif family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9 x</w:t>
            </w:r>
          </w:p>
        </w:tc>
      </w:tr>
      <w:tr w:rsidR="001F4562" w:rsidRPr="001F4562" w:rsidTr="009F6449">
        <w:trPr>
          <w:trHeight w:val="33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GCN5-related N-</w:t>
            </w:r>
            <w:proofErr w:type="spellStart"/>
            <w:r w:rsidRPr="001F4562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1F4562">
              <w:rPr>
                <w:rFonts w:ascii="Times New Roman" w:hAnsi="Times New Roman" w:cs="Times New Roman"/>
              </w:rPr>
              <w:t xml:space="preserve"> (GNA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4-4.2 x</w:t>
            </w:r>
          </w:p>
        </w:tc>
      </w:tr>
      <w:tr w:rsidR="001F4562" w:rsidRPr="001F4562" w:rsidTr="009F6449">
        <w:trPr>
          <w:trHeight w:val="373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RXT3-like protein, put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2 x</w:t>
            </w:r>
          </w:p>
        </w:tc>
      </w:tr>
      <w:tr w:rsidR="001F4562" w:rsidRPr="001F4562" w:rsidTr="009F6449">
        <w:trPr>
          <w:trHeight w:val="40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lastRenderedPageBreak/>
              <w:t>3' exoribonucl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3-2.4 x</w:t>
            </w:r>
          </w:p>
        </w:tc>
      </w:tr>
      <w:tr w:rsidR="001F4562" w:rsidRPr="001F4562" w:rsidTr="009F6449">
        <w:trPr>
          <w:trHeight w:val="412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Histone H2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Type II inositol-1,4,5-trisphosphate 5-phosphatase 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DNA methyltransferase 1-associat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2 x</w:t>
            </w:r>
          </w:p>
        </w:tc>
      </w:tr>
      <w:tr w:rsidR="001F4562" w:rsidRPr="001F4562" w:rsidTr="009F6449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DE2B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9F6449" w:rsidRPr="001F4562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  <w:b/>
              </w:rPr>
              <w:t>Chromatin and DNA binding  and repair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0E556A" w:rsidRDefault="009F6449">
            <w:pPr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DNA binding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1-2.8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Histone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-2.8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ULTRAPETALA1</w:t>
            </w:r>
          </w:p>
          <w:p w:rsidR="009F6449" w:rsidRPr="001F4562" w:rsidRDefault="009F644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2-2.7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GCN5-related N-acetyltransfer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5-2.6 x</w:t>
            </w:r>
          </w:p>
        </w:tc>
      </w:tr>
      <w:tr w:rsidR="001F4562" w:rsidRPr="001F4562" w:rsidTr="009F6449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 xml:space="preserve">NADH dehydrogenase 1 </w:t>
            </w:r>
          </w:p>
          <w:p w:rsidR="009F6449" w:rsidRPr="001F4562" w:rsidRDefault="009F644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.3 x</w:t>
            </w:r>
          </w:p>
        </w:tc>
      </w:tr>
      <w:tr w:rsidR="001F4562" w:rsidRPr="001F4562" w:rsidTr="009F6449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DE2BAC" w:rsidP="00DE2B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  <w:b/>
              </w:rPr>
              <w:t xml:space="preserve">TMVi </w:t>
            </w:r>
            <w:r w:rsidR="009F6449" w:rsidRPr="001F4562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1F4562" w:rsidRPr="001F4562" w:rsidTr="009F6449">
        <w:trPr>
          <w:trHeight w:val="57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4562">
              <w:rPr>
                <w:rFonts w:ascii="Times New Roman" w:hAnsi="Times New Roman" w:cs="Times New Roman"/>
                <w:b/>
              </w:rPr>
              <w:t>Chromatin and DNA binding  and repair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0E556A" w:rsidRDefault="009F64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556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1F4562" w:rsidRPr="001F4562" w:rsidTr="009F6449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NAP1-relat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6449" w:rsidRPr="001F4562" w:rsidRDefault="009F64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562">
              <w:rPr>
                <w:rFonts w:ascii="Times New Roman" w:hAnsi="Times New Roman" w:cs="Times New Roman"/>
              </w:rPr>
              <w:t>2 x</w:t>
            </w:r>
          </w:p>
        </w:tc>
      </w:tr>
    </w:tbl>
    <w:p w:rsidR="009F6449" w:rsidRDefault="009F6449"/>
    <w:sectPr w:rsidR="009F6449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A40" w:rsidRDefault="00E83A40" w:rsidP="001F4562">
      <w:pPr>
        <w:spacing w:after="0" w:line="240" w:lineRule="auto"/>
      </w:pPr>
      <w:r>
        <w:separator/>
      </w:r>
    </w:p>
  </w:endnote>
  <w:endnote w:type="continuationSeparator" w:id="0">
    <w:p w:rsidR="00E83A40" w:rsidRDefault="00E83A40" w:rsidP="001F4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A40" w:rsidRDefault="00E83A40" w:rsidP="001F4562">
      <w:pPr>
        <w:spacing w:after="0" w:line="240" w:lineRule="auto"/>
      </w:pPr>
      <w:r>
        <w:separator/>
      </w:r>
    </w:p>
  </w:footnote>
  <w:footnote w:type="continuationSeparator" w:id="0">
    <w:p w:rsidR="00E83A40" w:rsidRDefault="00E83A40" w:rsidP="001F4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4D"/>
    <w:rsid w:val="000E556A"/>
    <w:rsid w:val="00100859"/>
    <w:rsid w:val="001F4562"/>
    <w:rsid w:val="0036698F"/>
    <w:rsid w:val="003902BD"/>
    <w:rsid w:val="00395508"/>
    <w:rsid w:val="003A05ED"/>
    <w:rsid w:val="003A5CD8"/>
    <w:rsid w:val="004F6D34"/>
    <w:rsid w:val="00725518"/>
    <w:rsid w:val="008D5500"/>
    <w:rsid w:val="0093564D"/>
    <w:rsid w:val="00951083"/>
    <w:rsid w:val="009F6449"/>
    <w:rsid w:val="00AD59ED"/>
    <w:rsid w:val="00AE05DB"/>
    <w:rsid w:val="00AF5076"/>
    <w:rsid w:val="00B272A3"/>
    <w:rsid w:val="00B66929"/>
    <w:rsid w:val="00D44EB1"/>
    <w:rsid w:val="00DE2BAC"/>
    <w:rsid w:val="00E83A40"/>
    <w:rsid w:val="00E86B40"/>
    <w:rsid w:val="00F9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45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562"/>
  </w:style>
  <w:style w:type="paragraph" w:styleId="Footer">
    <w:name w:val="footer"/>
    <w:basedOn w:val="Normal"/>
    <w:link w:val="FooterChar"/>
    <w:uiPriority w:val="99"/>
    <w:unhideWhenUsed/>
    <w:rsid w:val="001F45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5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45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562"/>
  </w:style>
  <w:style w:type="paragraph" w:styleId="Footer">
    <w:name w:val="footer"/>
    <w:basedOn w:val="Normal"/>
    <w:link w:val="FooterChar"/>
    <w:uiPriority w:val="99"/>
    <w:unhideWhenUsed/>
    <w:rsid w:val="001F45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Balaji Jada</cp:lastModifiedBy>
  <cp:revision>14</cp:revision>
  <cp:lastPrinted>2013-05-18T08:08:00Z</cp:lastPrinted>
  <dcterms:created xsi:type="dcterms:W3CDTF">2013-01-15T13:11:00Z</dcterms:created>
  <dcterms:modified xsi:type="dcterms:W3CDTF">2014-06-06T14:29:00Z</dcterms:modified>
</cp:coreProperties>
</file>